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F626A" w14:textId="06ACCAE7" w:rsidR="00982B34" w:rsidRPr="001754F2" w:rsidRDefault="002B6ADE" w:rsidP="00331F5D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7B5B2D" w:rsidRPr="001754F2">
        <w:rPr>
          <w:rFonts w:asciiTheme="minorBidi" w:hAnsiTheme="minorBidi"/>
          <w:b/>
          <w:bCs/>
          <w:sz w:val="24"/>
          <w:szCs w:val="24"/>
        </w:rPr>
        <w:t>Table</w:t>
      </w:r>
      <w:r w:rsidR="007B5B2D">
        <w:rPr>
          <w:rFonts w:asciiTheme="minorBidi" w:hAnsiTheme="minorBidi"/>
          <w:b/>
          <w:bCs/>
          <w:sz w:val="24"/>
          <w:szCs w:val="24"/>
        </w:rPr>
        <w:t xml:space="preserve"> 1.</w:t>
      </w:r>
      <w:r w:rsidR="007B5B2D" w:rsidRPr="001754F2">
        <w:rPr>
          <w:rFonts w:asciiTheme="minorBidi" w:hAnsiTheme="minorBidi"/>
          <w:sz w:val="24"/>
          <w:szCs w:val="24"/>
        </w:rPr>
        <w:t xml:space="preserve"> </w:t>
      </w:r>
      <w:r w:rsidR="00331F5D">
        <w:rPr>
          <w:rFonts w:asciiTheme="minorBidi" w:hAnsiTheme="minorBidi"/>
          <w:sz w:val="24"/>
          <w:szCs w:val="24"/>
        </w:rPr>
        <w:t>Summary of p</w:t>
      </w:r>
      <w:r w:rsidR="001A1B4D" w:rsidRPr="001A1B4D">
        <w:rPr>
          <w:rFonts w:asciiTheme="minorBidi" w:hAnsiTheme="minorBidi"/>
          <w:sz w:val="24"/>
          <w:szCs w:val="24"/>
        </w:rPr>
        <w:t>atient</w:t>
      </w:r>
      <w:r w:rsidR="007B5B2D">
        <w:rPr>
          <w:rFonts w:asciiTheme="minorBidi" w:hAnsiTheme="minorBidi"/>
          <w:sz w:val="24"/>
          <w:szCs w:val="24"/>
        </w:rPr>
        <w:t>’s</w:t>
      </w:r>
      <w:r w:rsidR="001A1B4D" w:rsidRPr="001A1B4D">
        <w:rPr>
          <w:rFonts w:asciiTheme="minorBidi" w:hAnsiTheme="minorBidi"/>
          <w:sz w:val="24"/>
          <w:szCs w:val="24"/>
        </w:rPr>
        <w:t xml:space="preserve"> </w:t>
      </w:r>
      <w:r w:rsidR="00331F5D">
        <w:rPr>
          <w:rFonts w:asciiTheme="minorBidi" w:hAnsiTheme="minorBidi"/>
          <w:sz w:val="24"/>
          <w:szCs w:val="24"/>
        </w:rPr>
        <w:t xml:space="preserve">detailed </w:t>
      </w:r>
      <w:r w:rsidR="001A1B4D" w:rsidRPr="001A1B4D">
        <w:rPr>
          <w:rFonts w:asciiTheme="minorBidi" w:hAnsiTheme="minorBidi"/>
          <w:sz w:val="24"/>
          <w:szCs w:val="24"/>
        </w:rPr>
        <w:t xml:space="preserve">clinical manifestation </w:t>
      </w:r>
    </w:p>
    <w:tbl>
      <w:tblPr>
        <w:tblStyle w:val="TableGrid"/>
        <w:tblpPr w:leftFromText="180" w:rightFromText="180" w:vertAnchor="text" w:horzAnchor="margin" w:tblpY="279"/>
        <w:tblOverlap w:val="never"/>
        <w:tblW w:w="9360" w:type="dxa"/>
        <w:tblLayout w:type="fixed"/>
        <w:tblLook w:val="04A0" w:firstRow="1" w:lastRow="0" w:firstColumn="1" w:lastColumn="0" w:noHBand="0" w:noVBand="1"/>
      </w:tblPr>
      <w:tblGrid>
        <w:gridCol w:w="2178"/>
        <w:gridCol w:w="7182"/>
      </w:tblGrid>
      <w:tr w:rsidR="00331F5D" w14:paraId="0ACAA2CB" w14:textId="77777777" w:rsidTr="00F65879">
        <w:tc>
          <w:tcPr>
            <w:tcW w:w="2178" w:type="dxa"/>
            <w:vAlign w:val="center"/>
          </w:tcPr>
          <w:p w14:paraId="293FF942" w14:textId="6503C149" w:rsidR="00331F5D" w:rsidRPr="00E769C5" w:rsidRDefault="00E769C5" w:rsidP="00E769C5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b/>
                <w:bCs/>
                <w:color w:val="B3BDC7"/>
                <w:sz w:val="24"/>
                <w:szCs w:val="24"/>
                <w:lang w:val="en-GB"/>
              </w:rPr>
            </w:pPr>
            <w:r w:rsidRPr="00E769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Central Nervous System</w:t>
            </w:r>
          </w:p>
        </w:tc>
        <w:tc>
          <w:tcPr>
            <w:tcW w:w="7182" w:type="dxa"/>
          </w:tcPr>
          <w:p w14:paraId="164A2D20" w14:textId="5AF78CCD" w:rsidR="00331F5D" w:rsidRPr="00B205AA" w:rsidRDefault="00E769C5" w:rsidP="00331F5D">
            <w:p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="Arial" w:hAnsi="Arial" w:cs="Arial"/>
                <w:color w:val="111111"/>
                <w:sz w:val="24"/>
                <w:szCs w:val="24"/>
                <w:shd w:val="clear" w:color="auto" w:fill="FFFFFF"/>
              </w:rPr>
              <w:t>Electroencephalogram (EEG)</w:t>
            </w: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r w:rsidR="000A3F0E"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howed</w:t>
            </w:r>
            <w:r w:rsidR="00331F5D"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occasional independent sharp waves with very low amplitude background activity suggestive of a diffuse encephalopathy of none specific aetiology.</w:t>
            </w:r>
          </w:p>
          <w:p w14:paraId="5FA25048" w14:textId="39704997" w:rsidR="00331F5D" w:rsidRPr="00B205AA" w:rsidRDefault="00331F5D" w:rsidP="00CF2AEC">
            <w:p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Neonatal Head US - Corpus callosum agenesis.</w:t>
            </w:r>
          </w:p>
          <w:p w14:paraId="70EEB245" w14:textId="2C11943A" w:rsidR="00331F5D" w:rsidRPr="00B205AA" w:rsidRDefault="00CF2AEC" w:rsidP="00CF2AEC">
            <w:p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Brain MRI -</w:t>
            </w:r>
          </w:p>
          <w:p w14:paraId="1039F249" w14:textId="74A0777B" w:rsidR="00331F5D" w:rsidRPr="00B205AA" w:rsidRDefault="00331F5D" w:rsidP="00331F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Total agenesis of the corpus callosum </w:t>
            </w:r>
          </w:p>
          <w:p w14:paraId="1A109FAE" w14:textId="5A6519C3" w:rsidR="00331F5D" w:rsidRPr="00B205AA" w:rsidRDefault="00331F5D" w:rsidP="00331F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Small subdural haemorrhage </w:t>
            </w:r>
          </w:p>
        </w:tc>
      </w:tr>
      <w:tr w:rsidR="00331F5D" w14:paraId="671F0CD2" w14:textId="77777777" w:rsidTr="00F65879">
        <w:tc>
          <w:tcPr>
            <w:tcW w:w="2178" w:type="dxa"/>
            <w:vAlign w:val="center"/>
          </w:tcPr>
          <w:p w14:paraId="4EF6296F" w14:textId="5B99946B" w:rsidR="00331F5D" w:rsidRPr="00E769C5" w:rsidRDefault="00E769C5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B3BDC7"/>
                <w:sz w:val="24"/>
                <w:szCs w:val="24"/>
                <w:lang w:val="en-GB"/>
              </w:rPr>
            </w:pPr>
            <w:r w:rsidRPr="00E769C5">
              <w:rPr>
                <w:rStyle w:val="Emphasis"/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cardiovascular system</w:t>
            </w:r>
          </w:p>
        </w:tc>
        <w:tc>
          <w:tcPr>
            <w:tcW w:w="7182" w:type="dxa"/>
          </w:tcPr>
          <w:p w14:paraId="54A05FF7" w14:textId="247BA423" w:rsidR="00331F5D" w:rsidRPr="00B205AA" w:rsidRDefault="00E769C5" w:rsidP="00E769C5">
            <w:p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="Arial" w:hAnsi="Arial" w:cs="Arial"/>
                <w:color w:val="545454"/>
                <w:sz w:val="21"/>
                <w:szCs w:val="21"/>
                <w:shd w:val="clear" w:color="auto" w:fill="FFFFFF"/>
              </w:rPr>
              <w:t> </w:t>
            </w:r>
            <w:r w:rsidRPr="00B205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chocardiogram</w:t>
            </w: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(ECHO)</w:t>
            </w:r>
          </w:p>
          <w:p w14:paraId="278E5C00" w14:textId="3A917197" w:rsidR="00331F5D" w:rsidRPr="00B205AA" w:rsidRDefault="00331F5D" w:rsidP="00331F5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Double outlet right ventricle (DORV) with both great arteries arising from the right ventricle.</w:t>
            </w:r>
          </w:p>
          <w:p w14:paraId="1B6C3A9A" w14:textId="32B2A8E6" w:rsidR="00331F5D" w:rsidRPr="00B205AA" w:rsidRDefault="00331F5D" w:rsidP="00331F5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Aorta slightly anterior and to the right to the pulmonary artery.</w:t>
            </w:r>
          </w:p>
          <w:p w14:paraId="2FABAEDB" w14:textId="77777777" w:rsidR="00331F5D" w:rsidRPr="00B205AA" w:rsidRDefault="00331F5D" w:rsidP="00331F5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Small outlet ventricular septal defect and large apical muscular</w:t>
            </w:r>
          </w:p>
          <w:p w14:paraId="2210EE2E" w14:textId="5D825175" w:rsidR="00331F5D" w:rsidRPr="00B205AA" w:rsidRDefault="00331F5D" w:rsidP="00331F5D">
            <w:p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VSD</w:t>
            </w:r>
          </w:p>
          <w:p w14:paraId="7E8E1214" w14:textId="794DC3AC" w:rsidR="00331F5D" w:rsidRPr="00B205AA" w:rsidRDefault="00331F5D" w:rsidP="000A3F0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Large tortuous </w:t>
            </w:r>
            <w:r w:rsidR="000A3F0E" w:rsidRPr="00B205AA">
              <w:rPr>
                <w:rFonts w:asciiTheme="minorBidi" w:hAnsiTheme="minorBidi"/>
                <w:color w:val="000000" w:themeColor="text1"/>
                <w:sz w:val="24"/>
                <w:szCs w:val="24"/>
                <w:shd w:val="clear" w:color="auto" w:fill="FFFFFF"/>
              </w:rPr>
              <w:t>patent ductus arteriosus</w:t>
            </w:r>
            <w:r w:rsidR="000A3F0E" w:rsidRPr="00B205AA">
              <w:rPr>
                <w:rFonts w:asciiTheme="minorBidi" w:hAnsiTheme="minorBidi"/>
                <w:color w:val="000000" w:themeColor="text1"/>
                <w:szCs w:val="24"/>
                <w:shd w:val="clear" w:color="auto" w:fill="FFFFFF"/>
              </w:rPr>
              <w:t xml:space="preserve"> (</w:t>
            </w: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PDA</w:t>
            </w:r>
            <w:r w:rsidR="000A3F0E"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)</w:t>
            </w: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with left to right shunt.</w:t>
            </w:r>
          </w:p>
          <w:p w14:paraId="2B589263" w14:textId="5B02B900" w:rsidR="00331F5D" w:rsidRPr="00B205AA" w:rsidRDefault="000A3F0E" w:rsidP="00331F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Unobstructed left aortic arch</w:t>
            </w:r>
            <w:r w:rsidR="00331F5D"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, cannot rule out coarctation of the aorta in the presence of large PDA.</w:t>
            </w:r>
          </w:p>
          <w:p w14:paraId="7FF4A306" w14:textId="3B73110C" w:rsidR="00331F5D" w:rsidRPr="00B205AA" w:rsidRDefault="00331F5D" w:rsidP="00331F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B205AA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Good left ventricular systolic function.</w:t>
            </w:r>
            <w:bookmarkStart w:id="0" w:name="_GoBack"/>
            <w:bookmarkEnd w:id="0"/>
          </w:p>
        </w:tc>
      </w:tr>
      <w:tr w:rsidR="00331F5D" w14:paraId="76300CBF" w14:textId="77777777" w:rsidTr="00F65879">
        <w:tc>
          <w:tcPr>
            <w:tcW w:w="2178" w:type="dxa"/>
            <w:vAlign w:val="center"/>
          </w:tcPr>
          <w:p w14:paraId="2D3BC701" w14:textId="23C40701" w:rsidR="00331F5D" w:rsidRPr="00331F5D" w:rsidRDefault="00331F5D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331F5D">
              <w:rPr>
                <w:rFonts w:asciiTheme="minorBidi" w:eastAsia="Malgun Gothic" w:hAnsiTheme="minorBidi"/>
                <w:b/>
                <w:color w:val="000000" w:themeColor="text1"/>
                <w:sz w:val="24"/>
                <w:szCs w:val="24"/>
                <w:lang w:val="en-GB"/>
              </w:rPr>
              <w:t>Resp</w:t>
            </w:r>
            <w:r w:rsidR="00CF2AEC">
              <w:rPr>
                <w:rFonts w:asciiTheme="minorBidi" w:eastAsia="Malgun Gothic" w:hAnsiTheme="minorBidi"/>
                <w:b/>
                <w:color w:val="000000" w:themeColor="text1"/>
                <w:sz w:val="24"/>
                <w:szCs w:val="24"/>
                <w:lang w:val="en-GB"/>
              </w:rPr>
              <w:t>iratory</w:t>
            </w:r>
          </w:p>
          <w:p w14:paraId="694E4EB9" w14:textId="77777777" w:rsidR="00331F5D" w:rsidRPr="00331F5D" w:rsidRDefault="00331F5D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B3BDC7"/>
                <w:sz w:val="18"/>
                <w:szCs w:val="18"/>
                <w:lang w:val="en-GB"/>
              </w:rPr>
            </w:pPr>
          </w:p>
        </w:tc>
        <w:tc>
          <w:tcPr>
            <w:tcW w:w="7182" w:type="dxa"/>
          </w:tcPr>
          <w:p w14:paraId="7C2EF57B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Acceptable sat 80% and above - as per cardiology</w:t>
            </w:r>
          </w:p>
          <w:p w14:paraId="308C6D90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ON H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F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VO MODE MAP=18,DELTA PRESSURE OF 38,HZ=8  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F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io2 80 </w:t>
            </w:r>
            <w:proofErr w:type="spellStart"/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i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NO</w:t>
            </w:r>
            <w:proofErr w:type="spellEnd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2</w:t>
            </w:r>
          </w:p>
          <w:p w14:paraId="16540D26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on daily CXR and CBG q12</w:t>
            </w:r>
          </w:p>
          <w:p w14:paraId="31892A7F" w14:textId="324D64C4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chest x</w:t>
            </w:r>
            <w:r w:rsidR="00CF2AEC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-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ray: lung congestion was on furosemide and capt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opril as per cardiology advice (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to decrease afterload)</w:t>
            </w:r>
          </w:p>
        </w:tc>
      </w:tr>
      <w:tr w:rsidR="00331F5D" w14:paraId="646FD674" w14:textId="77777777" w:rsidTr="00F65879">
        <w:tc>
          <w:tcPr>
            <w:tcW w:w="2178" w:type="dxa"/>
            <w:vAlign w:val="center"/>
          </w:tcPr>
          <w:p w14:paraId="5C72240E" w14:textId="7D627D91" w:rsidR="00331F5D" w:rsidRPr="00F65879" w:rsidRDefault="00F65879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b/>
                <w:bCs/>
                <w:color w:val="B3BDC7"/>
                <w:sz w:val="24"/>
                <w:szCs w:val="24"/>
                <w:lang w:val="en-GB"/>
              </w:rPr>
            </w:pPr>
            <w:r w:rsidRPr="00F6587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Gastrointestinal System</w:t>
            </w:r>
          </w:p>
        </w:tc>
        <w:tc>
          <w:tcPr>
            <w:tcW w:w="7182" w:type="dxa"/>
          </w:tcPr>
          <w:p w14:paraId="21DE20A1" w14:textId="5E1F7DE8" w:rsidR="00331F5D" w:rsidRPr="001754F2" w:rsidRDefault="00331F5D" w:rsidP="00CF2AEC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spontaneous bowel perforation in first week of life,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 xml:space="preserve">operated next day </w:t>
            </w:r>
          </w:p>
          <w:p w14:paraId="61967769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 xml:space="preserve">- Exploratory laparotomy during which found perforations at the splenic flexure of the colon and distal sigmoid, which was macerated. coincidental finding of 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M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 xml:space="preserve">eckel diverticulum, Multiple colonic biopsies was taken, Appendectomy done, Meckel’s 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D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iverticulum incision and Ileostomy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 xml:space="preserve">was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seen daily by 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Paediatric S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urgery</w:t>
            </w:r>
          </w:p>
        </w:tc>
      </w:tr>
      <w:tr w:rsidR="00331F5D" w14:paraId="22CA9279" w14:textId="77777777" w:rsidTr="00F65879">
        <w:tc>
          <w:tcPr>
            <w:tcW w:w="2178" w:type="dxa"/>
            <w:vAlign w:val="center"/>
          </w:tcPr>
          <w:p w14:paraId="0901E0C1" w14:textId="6364A962" w:rsidR="00331F5D" w:rsidRPr="00F65879" w:rsidRDefault="00F65879" w:rsidP="00F65879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B3BDC7"/>
                <w:sz w:val="24"/>
                <w:szCs w:val="24"/>
                <w:lang w:val="en-GB"/>
              </w:rPr>
            </w:pPr>
            <w:r w:rsidRPr="00F65879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Genitourinary System</w:t>
            </w:r>
          </w:p>
        </w:tc>
        <w:tc>
          <w:tcPr>
            <w:tcW w:w="7182" w:type="dxa"/>
          </w:tcPr>
          <w:p w14:paraId="28180F53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pass urine, Bilateral hydronephrosis Grade III Rt side and grade II Lt side</w:t>
            </w:r>
          </w:p>
          <w:p w14:paraId="3E10BA5F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catheter was inserted by urologist in OR after urethral dilation</w:t>
            </w:r>
          </w:p>
        </w:tc>
      </w:tr>
      <w:tr w:rsidR="00331F5D" w14:paraId="057D6BF0" w14:textId="77777777" w:rsidTr="00F65879">
        <w:tc>
          <w:tcPr>
            <w:tcW w:w="2178" w:type="dxa"/>
            <w:vAlign w:val="center"/>
          </w:tcPr>
          <w:p w14:paraId="5061FC21" w14:textId="77777777" w:rsidR="00331F5D" w:rsidRPr="00331F5D" w:rsidRDefault="00331F5D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</w:p>
          <w:p w14:paraId="5A126577" w14:textId="649E3575" w:rsidR="00331F5D" w:rsidRPr="00331F5D" w:rsidRDefault="00331F5D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331F5D">
              <w:rPr>
                <w:rFonts w:asciiTheme="minorBidi" w:eastAsia="Malgun Gothic" w:hAnsiTheme="minorBidi"/>
                <w:b/>
                <w:color w:val="000000" w:themeColor="text1"/>
                <w:sz w:val="24"/>
                <w:szCs w:val="24"/>
              </w:rPr>
              <w:t>H</w:t>
            </w:r>
            <w:r w:rsidRPr="00331F5D">
              <w:rPr>
                <w:rFonts w:asciiTheme="minorBidi" w:eastAsia="Malgun Gothic" w:hAnsiTheme="minorBidi"/>
                <w:b/>
                <w:color w:val="000000" w:themeColor="text1"/>
                <w:sz w:val="24"/>
                <w:szCs w:val="24"/>
                <w:lang w:val="en-GB"/>
              </w:rPr>
              <w:t>ematology</w:t>
            </w:r>
          </w:p>
          <w:p w14:paraId="0ECB5A27" w14:textId="77777777" w:rsidR="00331F5D" w:rsidRPr="00331F5D" w:rsidRDefault="00331F5D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B3BDC7"/>
                <w:sz w:val="18"/>
                <w:szCs w:val="18"/>
                <w:lang w:val="en-GB"/>
              </w:rPr>
            </w:pPr>
          </w:p>
        </w:tc>
        <w:tc>
          <w:tcPr>
            <w:tcW w:w="7182" w:type="dxa"/>
          </w:tcPr>
          <w:p w14:paraId="2A4E4E6E" w14:textId="5706A9DE" w:rsidR="00331F5D" w:rsidRPr="00CF2AEC" w:rsidRDefault="00331F5D" w:rsidP="00CF2A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CF2AEC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Right common iliac vein, external iliac vein, and common femoral thrombosis (on heparin protocol) </w:t>
            </w:r>
          </w:p>
          <w:p w14:paraId="192397A6" w14:textId="35AF995E" w:rsidR="00331F5D" w:rsidRPr="00CF2AEC" w:rsidRDefault="00331F5D" w:rsidP="00CF2A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CF2AEC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thrombocytopenia on frequent transfusion </w:t>
            </w:r>
          </w:p>
        </w:tc>
      </w:tr>
      <w:tr w:rsidR="00331F5D" w14:paraId="146E401C" w14:textId="77777777" w:rsidTr="00F65879">
        <w:tc>
          <w:tcPr>
            <w:tcW w:w="2178" w:type="dxa"/>
            <w:vAlign w:val="center"/>
          </w:tcPr>
          <w:p w14:paraId="70DE780F" w14:textId="3E133122" w:rsidR="00331F5D" w:rsidRPr="00F65879" w:rsidRDefault="00F65879" w:rsidP="00331F5D">
            <w:pPr>
              <w:autoSpaceDE w:val="0"/>
              <w:autoSpaceDN w:val="0"/>
              <w:adjustRightInd w:val="0"/>
              <w:jc w:val="center"/>
              <w:rPr>
                <w:rFonts w:asciiTheme="minorBidi" w:eastAsia="Malgun Gothic" w:hAnsiTheme="minorBidi"/>
                <w:color w:val="B3BDC7"/>
                <w:sz w:val="24"/>
                <w:szCs w:val="24"/>
                <w:lang w:val="en-GB"/>
              </w:rPr>
            </w:pPr>
            <w:r w:rsidRPr="00F6587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Infectious diseases</w:t>
            </w:r>
          </w:p>
        </w:tc>
        <w:tc>
          <w:tcPr>
            <w:tcW w:w="7182" w:type="dxa"/>
          </w:tcPr>
          <w:p w14:paraId="21B0BDCE" w14:textId="77777777" w:rsidR="00331F5D" w:rsidRPr="001754F2" w:rsidRDefault="00331F5D" w:rsidP="00331F5D">
            <w:pPr>
              <w:autoSpaceDE w:val="0"/>
              <w:autoSpaceDN w:val="0"/>
              <w:adjustRightInd w:val="0"/>
              <w:jc w:val="both"/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</w:pP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 xml:space="preserve">Spikes of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fever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underwent full </w:t>
            </w:r>
            <w:proofErr w:type="spellStart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sept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sis</w:t>
            </w:r>
            <w:proofErr w:type="spellEnd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work up early in life completed 14 day 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M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eropen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em and 7 days vancomycin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, currently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lastRenderedPageBreak/>
              <w:t>on an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o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ther course of </w:t>
            </w:r>
            <w:proofErr w:type="spellStart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abx</w:t>
            </w:r>
            <w:proofErr w:type="spellEnd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V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a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n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comycin</w:t>
            </w:r>
            <w:proofErr w:type="spellEnd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and </w:t>
            </w:r>
            <w:proofErr w:type="spellStart"/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M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er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o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pen</w:t>
            </w:r>
            <w:r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e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>m</w:t>
            </w:r>
            <w:proofErr w:type="spellEnd"/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 10 days total,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N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  <w:lang w:val="en-GB"/>
              </w:rPr>
              <w:t xml:space="preserve">o positive cultures </w:t>
            </w:r>
            <w:r w:rsidRPr="001754F2">
              <w:rPr>
                <w:rFonts w:asciiTheme="minorBidi" w:eastAsia="Malgun Gothic" w:hAnsiTheme="minorBidi"/>
                <w:color w:val="000000" w:themeColor="text1"/>
                <w:sz w:val="24"/>
                <w:szCs w:val="24"/>
              </w:rPr>
              <w:t>was ever reported</w:t>
            </w:r>
          </w:p>
        </w:tc>
      </w:tr>
    </w:tbl>
    <w:p w14:paraId="0312176C" w14:textId="77777777" w:rsidR="004D11D9" w:rsidRDefault="004D11D9" w:rsidP="00BC03A0"/>
    <w:sectPr w:rsidR="004D1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30403"/>
    <w:multiLevelType w:val="hybridMultilevel"/>
    <w:tmpl w:val="7AC0B55C"/>
    <w:lvl w:ilvl="0" w:tplc="569C3548">
      <w:numFmt w:val="bullet"/>
      <w:lvlText w:val="-"/>
      <w:lvlJc w:val="left"/>
      <w:pPr>
        <w:ind w:left="720" w:hanging="360"/>
      </w:pPr>
      <w:rPr>
        <w:rFonts w:ascii="Arial" w:eastAsia="Malgun Gothic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F01DB3"/>
    <w:multiLevelType w:val="hybridMultilevel"/>
    <w:tmpl w:val="3A343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656DE8"/>
    <w:multiLevelType w:val="hybridMultilevel"/>
    <w:tmpl w:val="BE00A23A"/>
    <w:lvl w:ilvl="0" w:tplc="3780A61A">
      <w:numFmt w:val="bullet"/>
      <w:lvlText w:val="-"/>
      <w:lvlJc w:val="left"/>
      <w:pPr>
        <w:ind w:left="720" w:hanging="360"/>
      </w:pPr>
      <w:rPr>
        <w:rFonts w:ascii="Arial" w:eastAsia="Malgun Gothic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1472A5"/>
    <w:multiLevelType w:val="hybridMultilevel"/>
    <w:tmpl w:val="3998E96C"/>
    <w:lvl w:ilvl="0" w:tplc="D312CF66">
      <w:start w:val="1"/>
      <w:numFmt w:val="decimal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>
    <w:nsid w:val="56B07503"/>
    <w:multiLevelType w:val="hybridMultilevel"/>
    <w:tmpl w:val="80DAC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0BB3303"/>
    <w:multiLevelType w:val="hybridMultilevel"/>
    <w:tmpl w:val="56F2D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963B0B"/>
    <w:multiLevelType w:val="hybridMultilevel"/>
    <w:tmpl w:val="8FDA3C06"/>
    <w:lvl w:ilvl="0" w:tplc="8AC41B46">
      <w:start w:val="29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BE64D6"/>
    <w:multiLevelType w:val="hybridMultilevel"/>
    <w:tmpl w:val="8F22B392"/>
    <w:lvl w:ilvl="0" w:tplc="580C3A64">
      <w:numFmt w:val="bullet"/>
      <w:lvlText w:val="-"/>
      <w:lvlJc w:val="left"/>
      <w:pPr>
        <w:ind w:left="720" w:hanging="360"/>
      </w:pPr>
      <w:rPr>
        <w:rFonts w:ascii="Arial" w:eastAsia="Malgun Gothic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5"/>
  </w:num>
  <w:num w:numId="5">
    <w:abstractNumId w:val="2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96BAB"/>
    <w:rsid w:val="00010D8A"/>
    <w:rsid w:val="00014388"/>
    <w:rsid w:val="00065F35"/>
    <w:rsid w:val="000838C8"/>
    <w:rsid w:val="000A3F0E"/>
    <w:rsid w:val="00131515"/>
    <w:rsid w:val="001754F2"/>
    <w:rsid w:val="00183BC0"/>
    <w:rsid w:val="001900B2"/>
    <w:rsid w:val="00194CDF"/>
    <w:rsid w:val="00196B72"/>
    <w:rsid w:val="001A1B4D"/>
    <w:rsid w:val="001A5272"/>
    <w:rsid w:val="001A7D3C"/>
    <w:rsid w:val="001C335B"/>
    <w:rsid w:val="001D18DD"/>
    <w:rsid w:val="00221ABD"/>
    <w:rsid w:val="00230E64"/>
    <w:rsid w:val="00271E43"/>
    <w:rsid w:val="00290B39"/>
    <w:rsid w:val="002B6ADE"/>
    <w:rsid w:val="002C63AB"/>
    <w:rsid w:val="002F6CF2"/>
    <w:rsid w:val="00320A51"/>
    <w:rsid w:val="00323E16"/>
    <w:rsid w:val="00331F5D"/>
    <w:rsid w:val="00366303"/>
    <w:rsid w:val="0039214B"/>
    <w:rsid w:val="003A2004"/>
    <w:rsid w:val="003B351C"/>
    <w:rsid w:val="003D0C09"/>
    <w:rsid w:val="003E20A9"/>
    <w:rsid w:val="00421A21"/>
    <w:rsid w:val="004356CA"/>
    <w:rsid w:val="00452053"/>
    <w:rsid w:val="0045682D"/>
    <w:rsid w:val="00470177"/>
    <w:rsid w:val="00475CB5"/>
    <w:rsid w:val="004D11D9"/>
    <w:rsid w:val="004D4FAB"/>
    <w:rsid w:val="00501190"/>
    <w:rsid w:val="005322C3"/>
    <w:rsid w:val="005409C3"/>
    <w:rsid w:val="00574F5B"/>
    <w:rsid w:val="0057672C"/>
    <w:rsid w:val="00591D97"/>
    <w:rsid w:val="005E7DF9"/>
    <w:rsid w:val="006162D2"/>
    <w:rsid w:val="006164E9"/>
    <w:rsid w:val="00657CC4"/>
    <w:rsid w:val="00661D00"/>
    <w:rsid w:val="00690018"/>
    <w:rsid w:val="006912DF"/>
    <w:rsid w:val="006943F7"/>
    <w:rsid w:val="006A273C"/>
    <w:rsid w:val="006E2878"/>
    <w:rsid w:val="006F1B34"/>
    <w:rsid w:val="006F74BF"/>
    <w:rsid w:val="007249E0"/>
    <w:rsid w:val="007550F4"/>
    <w:rsid w:val="00772DA6"/>
    <w:rsid w:val="00776489"/>
    <w:rsid w:val="007A44C6"/>
    <w:rsid w:val="007A4ACD"/>
    <w:rsid w:val="007B5B2D"/>
    <w:rsid w:val="00823A61"/>
    <w:rsid w:val="0084636A"/>
    <w:rsid w:val="008467B1"/>
    <w:rsid w:val="00851A93"/>
    <w:rsid w:val="008523A0"/>
    <w:rsid w:val="00870CC2"/>
    <w:rsid w:val="0087759E"/>
    <w:rsid w:val="008864DD"/>
    <w:rsid w:val="009010AF"/>
    <w:rsid w:val="00905054"/>
    <w:rsid w:val="00924BEC"/>
    <w:rsid w:val="00932F8B"/>
    <w:rsid w:val="00982B34"/>
    <w:rsid w:val="00994EAE"/>
    <w:rsid w:val="009A2CF4"/>
    <w:rsid w:val="009A475A"/>
    <w:rsid w:val="009F65D3"/>
    <w:rsid w:val="00A164B1"/>
    <w:rsid w:val="00A204F2"/>
    <w:rsid w:val="00A27CAE"/>
    <w:rsid w:val="00A344C1"/>
    <w:rsid w:val="00A41D4F"/>
    <w:rsid w:val="00A5613D"/>
    <w:rsid w:val="00A6195B"/>
    <w:rsid w:val="00AD0F93"/>
    <w:rsid w:val="00AD5F3C"/>
    <w:rsid w:val="00B00781"/>
    <w:rsid w:val="00B20320"/>
    <w:rsid w:val="00B205AA"/>
    <w:rsid w:val="00B2611C"/>
    <w:rsid w:val="00B42467"/>
    <w:rsid w:val="00B45448"/>
    <w:rsid w:val="00B54EE6"/>
    <w:rsid w:val="00BA75BC"/>
    <w:rsid w:val="00BC03A0"/>
    <w:rsid w:val="00BC40D6"/>
    <w:rsid w:val="00BE0C10"/>
    <w:rsid w:val="00C07F44"/>
    <w:rsid w:val="00C3289C"/>
    <w:rsid w:val="00C96BAB"/>
    <w:rsid w:val="00CB7789"/>
    <w:rsid w:val="00CD7A1B"/>
    <w:rsid w:val="00CF2AEC"/>
    <w:rsid w:val="00D24488"/>
    <w:rsid w:val="00D31043"/>
    <w:rsid w:val="00DA1752"/>
    <w:rsid w:val="00DD6408"/>
    <w:rsid w:val="00E51C13"/>
    <w:rsid w:val="00E52073"/>
    <w:rsid w:val="00E627F0"/>
    <w:rsid w:val="00E6365B"/>
    <w:rsid w:val="00E769C5"/>
    <w:rsid w:val="00EA63E7"/>
    <w:rsid w:val="00EF725B"/>
    <w:rsid w:val="00F15EFB"/>
    <w:rsid w:val="00F5186A"/>
    <w:rsid w:val="00F65879"/>
    <w:rsid w:val="00F73FAB"/>
    <w:rsid w:val="00F94222"/>
    <w:rsid w:val="00FD2D62"/>
    <w:rsid w:val="00FF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E7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44C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1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65B"/>
    <w:rPr>
      <w:color w:val="0000FF"/>
      <w:u w:val="single"/>
    </w:rPr>
  </w:style>
  <w:style w:type="table" w:styleId="TableGrid">
    <w:name w:val="Table Grid"/>
    <w:basedOn w:val="TableNormal"/>
    <w:uiPriority w:val="59"/>
    <w:rsid w:val="00E636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4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A44C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im-font">
    <w:name w:val="mim-font"/>
    <w:basedOn w:val="DefaultParagraphFont"/>
    <w:rsid w:val="007A44C6"/>
  </w:style>
  <w:style w:type="character" w:customStyle="1" w:styleId="mim-highlighted">
    <w:name w:val="mim-highlighted"/>
    <w:basedOn w:val="DefaultParagraphFont"/>
    <w:rsid w:val="007A44C6"/>
  </w:style>
  <w:style w:type="character" w:styleId="Emphasis">
    <w:name w:val="Emphasis"/>
    <w:basedOn w:val="DefaultParagraphFont"/>
    <w:uiPriority w:val="20"/>
    <w:qFormat/>
    <w:rsid w:val="00F5186A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1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1900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49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9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49E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9E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942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44C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1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65B"/>
    <w:rPr>
      <w:color w:val="0000FF"/>
      <w:u w:val="single"/>
    </w:rPr>
  </w:style>
  <w:style w:type="table" w:styleId="TableGrid">
    <w:name w:val="Table Grid"/>
    <w:basedOn w:val="TableNormal"/>
    <w:uiPriority w:val="59"/>
    <w:rsid w:val="00E636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4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A44C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im-font">
    <w:name w:val="mim-font"/>
    <w:basedOn w:val="DefaultParagraphFont"/>
    <w:rsid w:val="007A44C6"/>
  </w:style>
  <w:style w:type="character" w:customStyle="1" w:styleId="mim-highlighted">
    <w:name w:val="mim-highlighted"/>
    <w:basedOn w:val="DefaultParagraphFont"/>
    <w:rsid w:val="007A44C6"/>
  </w:style>
  <w:style w:type="character" w:styleId="Emphasis">
    <w:name w:val="Emphasis"/>
    <w:basedOn w:val="DefaultParagraphFont"/>
    <w:uiPriority w:val="20"/>
    <w:qFormat/>
    <w:rsid w:val="00F5186A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1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1900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49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9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49E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9E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94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1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F7AB9-5935-4753-919D-718A1ECBB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aini, Bader</dc:creator>
  <cp:lastModifiedBy>Balwi, Mohammed</cp:lastModifiedBy>
  <cp:revision>5</cp:revision>
  <dcterms:created xsi:type="dcterms:W3CDTF">2019-06-13T08:29:00Z</dcterms:created>
  <dcterms:modified xsi:type="dcterms:W3CDTF">2019-12-24T07:02:00Z</dcterms:modified>
</cp:coreProperties>
</file>